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959"/>
        <w:tblW w:w="8144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664"/>
        <w:gridCol w:w="709"/>
        <w:gridCol w:w="567"/>
        <w:gridCol w:w="567"/>
        <w:gridCol w:w="567"/>
        <w:gridCol w:w="709"/>
        <w:gridCol w:w="709"/>
        <w:gridCol w:w="425"/>
        <w:gridCol w:w="567"/>
        <w:gridCol w:w="709"/>
      </w:tblGrid>
      <w:tr w:rsidR="00426665" w:rsidRPr="00370C1C" w14:paraId="19FD4656" w14:textId="77777777" w:rsidTr="00426665">
        <w:trPr>
          <w:cantSplit/>
          <w:trHeight w:val="2618"/>
        </w:trPr>
        <w:tc>
          <w:tcPr>
            <w:tcW w:w="1101" w:type="dxa"/>
            <w:textDirection w:val="btLr"/>
          </w:tcPr>
          <w:p w14:paraId="158D3A0E" w14:textId="77777777" w:rsidR="00753720" w:rsidRPr="00370C1C" w:rsidRDefault="00753720" w:rsidP="00753720">
            <w:pPr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Reference/Author and date</w:t>
            </w:r>
          </w:p>
        </w:tc>
        <w:tc>
          <w:tcPr>
            <w:tcW w:w="850" w:type="dxa"/>
            <w:textDirection w:val="btLr"/>
          </w:tcPr>
          <w:p w14:paraId="65F8DE1C" w14:textId="77777777" w:rsidR="00753720" w:rsidRPr="00370C1C" w:rsidRDefault="00753720" w:rsidP="00667B1D">
            <w:pPr>
              <w:spacing w:line="480" w:lineRule="auto"/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Study title</w:t>
            </w:r>
          </w:p>
        </w:tc>
        <w:tc>
          <w:tcPr>
            <w:tcW w:w="664" w:type="dxa"/>
            <w:textDirection w:val="btLr"/>
          </w:tcPr>
          <w:p w14:paraId="176DCCC3" w14:textId="77777777" w:rsidR="00753720" w:rsidRPr="00370C1C" w:rsidRDefault="00753720" w:rsidP="00667B1D">
            <w:pPr>
              <w:spacing w:line="480" w:lineRule="auto"/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Study location</w:t>
            </w:r>
          </w:p>
        </w:tc>
        <w:tc>
          <w:tcPr>
            <w:tcW w:w="709" w:type="dxa"/>
            <w:textDirection w:val="btLr"/>
          </w:tcPr>
          <w:p w14:paraId="6A552097" w14:textId="77777777" w:rsidR="00753720" w:rsidRPr="00370C1C" w:rsidRDefault="00753720" w:rsidP="00753720">
            <w:pPr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 xml:space="preserve">Socio-demographic profile </w:t>
            </w:r>
          </w:p>
        </w:tc>
        <w:tc>
          <w:tcPr>
            <w:tcW w:w="567" w:type="dxa"/>
            <w:textDirection w:val="btLr"/>
          </w:tcPr>
          <w:p w14:paraId="5ED03332" w14:textId="77777777" w:rsidR="00753720" w:rsidRPr="00370C1C" w:rsidRDefault="00753720" w:rsidP="00667B1D">
            <w:pPr>
              <w:spacing w:line="276" w:lineRule="auto"/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Focus/Aim of study</w:t>
            </w:r>
            <w:r w:rsidRPr="00370C1C" w:rsidDel="008D6F4A">
              <w:rPr>
                <w:b/>
              </w:rPr>
              <w:t xml:space="preserve"> </w:t>
            </w:r>
          </w:p>
        </w:tc>
        <w:tc>
          <w:tcPr>
            <w:tcW w:w="567" w:type="dxa"/>
            <w:textDirection w:val="btLr"/>
          </w:tcPr>
          <w:p w14:paraId="7448E60B" w14:textId="77777777" w:rsidR="00753720" w:rsidRPr="00370C1C" w:rsidRDefault="00753720" w:rsidP="00667B1D">
            <w:pPr>
              <w:spacing w:line="480" w:lineRule="auto"/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Methodology</w:t>
            </w:r>
          </w:p>
        </w:tc>
        <w:tc>
          <w:tcPr>
            <w:tcW w:w="567" w:type="dxa"/>
            <w:textDirection w:val="btLr"/>
          </w:tcPr>
          <w:p w14:paraId="2BAE2EE1" w14:textId="77777777" w:rsidR="00753720" w:rsidRPr="00370C1C" w:rsidRDefault="00753720" w:rsidP="00667B1D">
            <w:pPr>
              <w:spacing w:line="480" w:lineRule="auto"/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Sample size</w:t>
            </w:r>
          </w:p>
        </w:tc>
        <w:tc>
          <w:tcPr>
            <w:tcW w:w="709" w:type="dxa"/>
            <w:textDirection w:val="btLr"/>
          </w:tcPr>
          <w:p w14:paraId="54494361" w14:textId="77777777" w:rsidR="00753720" w:rsidRPr="00370C1C" w:rsidRDefault="00753720" w:rsidP="00667B1D">
            <w:pPr>
              <w:spacing w:line="480" w:lineRule="auto"/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Marital status</w:t>
            </w:r>
          </w:p>
        </w:tc>
        <w:tc>
          <w:tcPr>
            <w:tcW w:w="709" w:type="dxa"/>
            <w:textDirection w:val="btLr"/>
          </w:tcPr>
          <w:p w14:paraId="19AAD1AF" w14:textId="77777777" w:rsidR="00753720" w:rsidRPr="00370C1C" w:rsidRDefault="00753720" w:rsidP="00667B1D">
            <w:pPr>
              <w:spacing w:line="480" w:lineRule="auto"/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Migration dimension</w:t>
            </w:r>
          </w:p>
        </w:tc>
        <w:tc>
          <w:tcPr>
            <w:tcW w:w="425" w:type="dxa"/>
            <w:textDirection w:val="btLr"/>
          </w:tcPr>
          <w:p w14:paraId="493ADA33" w14:textId="218F6688" w:rsidR="00753720" w:rsidRPr="00370C1C" w:rsidRDefault="00753720" w:rsidP="00667B1D">
            <w:pPr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 xml:space="preserve">Sexual risk </w:t>
            </w:r>
            <w:r w:rsidR="00DC5576" w:rsidRPr="00370C1C">
              <w:rPr>
                <w:b/>
              </w:rPr>
              <w:t>behavior</w:t>
            </w:r>
          </w:p>
        </w:tc>
        <w:tc>
          <w:tcPr>
            <w:tcW w:w="567" w:type="dxa"/>
            <w:textDirection w:val="btLr"/>
          </w:tcPr>
          <w:p w14:paraId="71D1B622" w14:textId="77777777" w:rsidR="00753720" w:rsidRPr="00370C1C" w:rsidRDefault="00753720" w:rsidP="00667B1D">
            <w:pPr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HIV infection (incidence)</w:t>
            </w:r>
          </w:p>
        </w:tc>
        <w:tc>
          <w:tcPr>
            <w:tcW w:w="709" w:type="dxa"/>
            <w:textDirection w:val="btLr"/>
          </w:tcPr>
          <w:p w14:paraId="15452DDD" w14:textId="77777777" w:rsidR="00753720" w:rsidRPr="00370C1C" w:rsidRDefault="00753720" w:rsidP="00667B1D">
            <w:pPr>
              <w:ind w:left="113" w:right="113"/>
              <w:contextualSpacing/>
              <w:rPr>
                <w:b/>
              </w:rPr>
            </w:pPr>
            <w:r w:rsidRPr="00370C1C">
              <w:rPr>
                <w:b/>
              </w:rPr>
              <w:t>Statistical results</w:t>
            </w:r>
          </w:p>
        </w:tc>
      </w:tr>
      <w:tr w:rsidR="00426665" w:rsidRPr="00370C1C" w14:paraId="73B98F58" w14:textId="77777777" w:rsidTr="00426665">
        <w:trPr>
          <w:trHeight w:val="726"/>
        </w:trPr>
        <w:tc>
          <w:tcPr>
            <w:tcW w:w="1101" w:type="dxa"/>
          </w:tcPr>
          <w:p w14:paraId="24801CEC" w14:textId="77777777" w:rsidR="00753720" w:rsidRPr="00370C1C" w:rsidRDefault="00753720" w:rsidP="00753720">
            <w:pPr>
              <w:spacing w:after="160"/>
              <w:contextualSpacing/>
            </w:pPr>
          </w:p>
        </w:tc>
        <w:tc>
          <w:tcPr>
            <w:tcW w:w="850" w:type="dxa"/>
          </w:tcPr>
          <w:p w14:paraId="61E24EBE" w14:textId="77777777" w:rsidR="00753720" w:rsidRPr="00370C1C" w:rsidRDefault="00753720" w:rsidP="00667B1D">
            <w:pPr>
              <w:spacing w:after="160" w:line="480" w:lineRule="auto"/>
              <w:contextualSpacing/>
            </w:pPr>
          </w:p>
        </w:tc>
        <w:tc>
          <w:tcPr>
            <w:tcW w:w="664" w:type="dxa"/>
          </w:tcPr>
          <w:p w14:paraId="41F3B407" w14:textId="77777777" w:rsidR="00753720" w:rsidRPr="00370C1C" w:rsidRDefault="00753720" w:rsidP="00667B1D">
            <w:pPr>
              <w:spacing w:after="160" w:line="480" w:lineRule="auto"/>
              <w:contextualSpacing/>
            </w:pPr>
          </w:p>
        </w:tc>
        <w:tc>
          <w:tcPr>
            <w:tcW w:w="709" w:type="dxa"/>
          </w:tcPr>
          <w:p w14:paraId="3D4E44B0" w14:textId="77777777" w:rsidR="00753720" w:rsidRPr="00370C1C" w:rsidRDefault="00753720" w:rsidP="00753720">
            <w:pPr>
              <w:spacing w:after="160"/>
              <w:contextualSpacing/>
            </w:pPr>
          </w:p>
        </w:tc>
        <w:tc>
          <w:tcPr>
            <w:tcW w:w="567" w:type="dxa"/>
          </w:tcPr>
          <w:p w14:paraId="7EADED19" w14:textId="77777777" w:rsidR="00753720" w:rsidRPr="00370C1C" w:rsidRDefault="00753720" w:rsidP="00667B1D">
            <w:pPr>
              <w:spacing w:after="160" w:line="480" w:lineRule="auto"/>
              <w:contextualSpacing/>
            </w:pPr>
          </w:p>
        </w:tc>
        <w:tc>
          <w:tcPr>
            <w:tcW w:w="567" w:type="dxa"/>
          </w:tcPr>
          <w:p w14:paraId="716DDE20" w14:textId="77777777" w:rsidR="00753720" w:rsidRPr="00370C1C" w:rsidRDefault="00753720" w:rsidP="00667B1D">
            <w:pPr>
              <w:spacing w:after="160" w:line="480" w:lineRule="auto"/>
              <w:contextualSpacing/>
            </w:pPr>
          </w:p>
        </w:tc>
        <w:tc>
          <w:tcPr>
            <w:tcW w:w="567" w:type="dxa"/>
          </w:tcPr>
          <w:p w14:paraId="1EEF702E" w14:textId="77777777" w:rsidR="00753720" w:rsidRPr="00370C1C" w:rsidRDefault="00753720" w:rsidP="00667B1D">
            <w:pPr>
              <w:spacing w:after="160" w:line="480" w:lineRule="auto"/>
              <w:contextualSpacing/>
            </w:pPr>
          </w:p>
        </w:tc>
        <w:tc>
          <w:tcPr>
            <w:tcW w:w="709" w:type="dxa"/>
          </w:tcPr>
          <w:p w14:paraId="62AF669B" w14:textId="77777777" w:rsidR="00753720" w:rsidRPr="00370C1C" w:rsidRDefault="00753720" w:rsidP="00667B1D">
            <w:pPr>
              <w:spacing w:after="160" w:line="480" w:lineRule="auto"/>
              <w:contextualSpacing/>
            </w:pPr>
          </w:p>
        </w:tc>
        <w:tc>
          <w:tcPr>
            <w:tcW w:w="709" w:type="dxa"/>
          </w:tcPr>
          <w:p w14:paraId="7E003699" w14:textId="77777777" w:rsidR="00753720" w:rsidRPr="00370C1C" w:rsidRDefault="00753720" w:rsidP="00667B1D">
            <w:pPr>
              <w:spacing w:after="160" w:line="480" w:lineRule="auto"/>
              <w:contextualSpacing/>
            </w:pPr>
          </w:p>
        </w:tc>
        <w:tc>
          <w:tcPr>
            <w:tcW w:w="425" w:type="dxa"/>
          </w:tcPr>
          <w:p w14:paraId="693B9A2B" w14:textId="77777777" w:rsidR="00753720" w:rsidRPr="00370C1C" w:rsidRDefault="00753720" w:rsidP="00667B1D">
            <w:pPr>
              <w:spacing w:after="160"/>
              <w:contextualSpacing/>
            </w:pPr>
          </w:p>
        </w:tc>
        <w:tc>
          <w:tcPr>
            <w:tcW w:w="567" w:type="dxa"/>
          </w:tcPr>
          <w:p w14:paraId="2E9656F0" w14:textId="77777777" w:rsidR="00753720" w:rsidRPr="00370C1C" w:rsidRDefault="00753720" w:rsidP="00667B1D">
            <w:pPr>
              <w:spacing w:after="160"/>
              <w:contextualSpacing/>
            </w:pPr>
          </w:p>
        </w:tc>
        <w:tc>
          <w:tcPr>
            <w:tcW w:w="709" w:type="dxa"/>
          </w:tcPr>
          <w:p w14:paraId="5891FD91" w14:textId="77777777" w:rsidR="00753720" w:rsidRPr="00370C1C" w:rsidRDefault="00753720" w:rsidP="00667B1D">
            <w:pPr>
              <w:spacing w:after="160"/>
              <w:contextualSpacing/>
            </w:pPr>
          </w:p>
        </w:tc>
      </w:tr>
    </w:tbl>
    <w:p w14:paraId="23B8A408" w14:textId="024BABBA" w:rsidR="00C31FCC" w:rsidRDefault="00C31FCC" w:rsidP="00C31FCC">
      <w:pPr>
        <w:spacing w:after="160" w:line="480" w:lineRule="auto"/>
        <w:contextualSpacing/>
        <w:rPr>
          <w:b/>
        </w:rPr>
      </w:pPr>
      <w:r w:rsidRPr="00C31FCC">
        <w:rPr>
          <w:b/>
        </w:rPr>
        <w:t>Additional File</w:t>
      </w:r>
      <w:r w:rsidR="000A1C64">
        <w:rPr>
          <w:b/>
        </w:rPr>
        <w:t xml:space="preserve"> 3</w:t>
      </w:r>
      <w:r w:rsidRPr="00C31FCC">
        <w:rPr>
          <w:b/>
        </w:rPr>
        <w:t>: Data extraction summary table</w:t>
      </w:r>
    </w:p>
    <w:p w14:paraId="748FA8EE" w14:textId="77777777" w:rsidR="00C31FCC" w:rsidRPr="00C31FCC" w:rsidRDefault="00C31FCC" w:rsidP="00C31FCC">
      <w:pPr>
        <w:spacing w:after="160" w:line="480" w:lineRule="auto"/>
        <w:contextualSpacing/>
        <w:rPr>
          <w:b/>
        </w:rPr>
      </w:pPr>
      <w:bookmarkStart w:id="0" w:name="_GoBack"/>
      <w:bookmarkEnd w:id="0"/>
    </w:p>
    <w:p w14:paraId="68CCA648" w14:textId="080A7BA8" w:rsidR="006003DA" w:rsidRPr="006003DA" w:rsidRDefault="00CE75E9" w:rsidP="006003DA">
      <w:pPr>
        <w:jc w:val="both"/>
      </w:pPr>
      <w:r>
        <w:t>Table S2</w:t>
      </w:r>
    </w:p>
    <w:p w14:paraId="30C13815" w14:textId="77777777" w:rsidR="006003DA" w:rsidRDefault="006003DA" w:rsidP="006003DA">
      <w:pPr>
        <w:jc w:val="both"/>
        <w:rPr>
          <w:sz w:val="22"/>
          <w:szCs w:val="22"/>
        </w:rPr>
      </w:pPr>
    </w:p>
    <w:p w14:paraId="384C1D49" w14:textId="523F7DDF" w:rsidR="00B629B6" w:rsidRPr="00C31FCC" w:rsidRDefault="006003DA" w:rsidP="006003DA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Notes: </w:t>
      </w:r>
      <w:r w:rsidR="00667B1D" w:rsidRPr="00C31FCC">
        <w:rPr>
          <w:sz w:val="22"/>
          <w:szCs w:val="22"/>
        </w:rPr>
        <w:t xml:space="preserve">Data from included studies will be extracted onto the </w:t>
      </w:r>
      <w:r w:rsidR="00667B1D" w:rsidRPr="00C31FCC">
        <w:rPr>
          <w:color w:val="000000"/>
          <w:sz w:val="22"/>
          <w:szCs w:val="22"/>
        </w:rPr>
        <w:t>p</w:t>
      </w:r>
      <w:r w:rsidR="00753720" w:rsidRPr="00C31FCC">
        <w:rPr>
          <w:color w:val="000000"/>
          <w:sz w:val="22"/>
          <w:szCs w:val="22"/>
        </w:rPr>
        <w:t>resumptive format above. Reference</w:t>
      </w:r>
      <w:r w:rsidR="00426665" w:rsidRPr="00C31FCC">
        <w:rPr>
          <w:color w:val="000000"/>
          <w:sz w:val="22"/>
          <w:szCs w:val="22"/>
        </w:rPr>
        <w:t xml:space="preserve"> details</w:t>
      </w:r>
      <w:r w:rsidR="00753720" w:rsidRPr="00C31FCC">
        <w:rPr>
          <w:color w:val="000000"/>
          <w:sz w:val="22"/>
          <w:szCs w:val="22"/>
        </w:rPr>
        <w:t xml:space="preserve"> study design,</w:t>
      </w:r>
      <w:r w:rsidR="00667B1D" w:rsidRPr="00C31FCC">
        <w:rPr>
          <w:sz w:val="22"/>
          <w:szCs w:val="22"/>
        </w:rPr>
        <w:t xml:space="preserve"> bio-demographic</w:t>
      </w:r>
      <w:r w:rsidR="00753720" w:rsidRPr="00C31FCC">
        <w:rPr>
          <w:sz w:val="22"/>
          <w:szCs w:val="22"/>
        </w:rPr>
        <w:t xml:space="preserve"> profile</w:t>
      </w:r>
      <w:r w:rsidR="00667B1D" w:rsidRPr="00C31FCC">
        <w:rPr>
          <w:sz w:val="22"/>
          <w:szCs w:val="22"/>
        </w:rPr>
        <w:t xml:space="preserve"> </w:t>
      </w:r>
      <w:r w:rsidR="00753720" w:rsidRPr="00C31FCC">
        <w:rPr>
          <w:sz w:val="22"/>
          <w:szCs w:val="22"/>
        </w:rPr>
        <w:t xml:space="preserve">of participants, focus of study, sample size, measure of migration, sexual risk outcome and HIV incidence statistics will be displayed </w:t>
      </w:r>
      <w:r w:rsidR="00261DE4" w:rsidRPr="00C31FCC">
        <w:rPr>
          <w:sz w:val="22"/>
          <w:szCs w:val="22"/>
        </w:rPr>
        <w:t>will be displayed</w:t>
      </w:r>
      <w:r w:rsidR="00426665" w:rsidRPr="00C31FCC">
        <w:rPr>
          <w:sz w:val="22"/>
          <w:szCs w:val="22"/>
        </w:rPr>
        <w:t>.</w:t>
      </w:r>
    </w:p>
    <w:sectPr w:rsidR="00B629B6" w:rsidRPr="00C31FCC" w:rsidSect="00E545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25809" w14:textId="77777777" w:rsidR="000E4837" w:rsidRDefault="000E4837" w:rsidP="00C31FCC">
      <w:r>
        <w:separator/>
      </w:r>
    </w:p>
  </w:endnote>
  <w:endnote w:type="continuationSeparator" w:id="0">
    <w:p w14:paraId="736CF7AE" w14:textId="77777777" w:rsidR="000E4837" w:rsidRDefault="000E4837" w:rsidP="00C3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23E4CF" w14:textId="77777777" w:rsidR="000E4837" w:rsidRDefault="000E4837" w:rsidP="00C31FCC">
      <w:r>
        <w:separator/>
      </w:r>
    </w:p>
  </w:footnote>
  <w:footnote w:type="continuationSeparator" w:id="0">
    <w:p w14:paraId="4174F9FC" w14:textId="77777777" w:rsidR="000E4837" w:rsidRDefault="000E4837" w:rsidP="00C31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B1D"/>
    <w:rsid w:val="000A1C64"/>
    <w:rsid w:val="000E4837"/>
    <w:rsid w:val="00261DE4"/>
    <w:rsid w:val="00426665"/>
    <w:rsid w:val="006003DA"/>
    <w:rsid w:val="00667B1D"/>
    <w:rsid w:val="00753720"/>
    <w:rsid w:val="00B629B6"/>
    <w:rsid w:val="00BC258F"/>
    <w:rsid w:val="00BD4A2F"/>
    <w:rsid w:val="00C31FCC"/>
    <w:rsid w:val="00CE75E9"/>
    <w:rsid w:val="00D25010"/>
    <w:rsid w:val="00D66647"/>
    <w:rsid w:val="00DC5576"/>
    <w:rsid w:val="00E5452C"/>
    <w:rsid w:val="00F0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CA2EE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B1D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B1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1F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FCC"/>
    <w:rPr>
      <w:rFonts w:ascii="Times New Roman" w:eastAsiaTheme="minorHAns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31F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FCC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515</Characters>
  <Application>Microsoft Macintosh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ZN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 Dzomba</dc:creator>
  <cp:keywords/>
  <dc:description/>
  <cp:lastModifiedBy>Microsoft Office User</cp:lastModifiedBy>
  <cp:revision>3</cp:revision>
  <dcterms:created xsi:type="dcterms:W3CDTF">2017-12-11T09:41:00Z</dcterms:created>
  <dcterms:modified xsi:type="dcterms:W3CDTF">2017-12-11T11:26:00Z</dcterms:modified>
</cp:coreProperties>
</file>